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5E04" w:rsidRPr="00B90373" w:rsidRDefault="00F35E04" w:rsidP="00F35E04">
      <w:pPr>
        <w:tabs>
          <w:tab w:val="left" w:pos="8374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037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B903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 S1</w:t>
      </w:r>
      <w:r w:rsidRPr="00B903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903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TEN was highly expressed in luminal and ER-positive breast cancer subtypes based on GOBO analysis.</w:t>
      </w:r>
    </w:p>
    <w:p w:rsidR="00F35E04" w:rsidRPr="00B90373" w:rsidRDefault="00F35E04" w:rsidP="00F35E04">
      <w:pPr>
        <w:tabs>
          <w:tab w:val="left" w:pos="8374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B1256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BB1256">
        <w:rPr>
          <w:rFonts w:ascii="Times New Roman" w:hAnsi="Times New Roman" w:cs="Times New Roman"/>
          <w:sz w:val="24"/>
          <w:szCs w:val="24"/>
        </w:rPr>
        <w:t>GOBO database analysis indicated that PTEN was highest level expressed in 25 types of Luminal breast cancer cell lines compared with 12 types of Basal A and 14 types of Basal B in this cohort  (</w:t>
      </w:r>
      <w:r w:rsidRPr="00BB1256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BB1256">
        <w:rPr>
          <w:rFonts w:ascii="Times New Roman" w:hAnsi="Times New Roman" w:cs="Times New Roman"/>
          <w:sz w:val="24"/>
          <w:szCs w:val="24"/>
        </w:rPr>
        <w:t xml:space="preserve">= 0.0186). </w:t>
      </w:r>
      <w:r w:rsidRPr="00BB1256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Pr="00BB1256">
        <w:rPr>
          <w:rFonts w:ascii="Times New Roman" w:hAnsi="Times New Roman" w:cs="Times New Roman"/>
          <w:sz w:val="24"/>
          <w:szCs w:val="24"/>
        </w:rPr>
        <w:t>PTEN was highest expressed level in 482 cases of Luminal A breast cancer and the total number was 5228 in this cohort compared the other subtypes (</w:t>
      </w:r>
      <w:r w:rsidRPr="00BB1256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BB1256">
        <w:rPr>
          <w:rFonts w:ascii="Times New Roman" w:hAnsi="Times New Roman" w:cs="Times New Roman"/>
          <w:sz w:val="24"/>
          <w:szCs w:val="24"/>
        </w:rPr>
        <w:t xml:space="preserve">&lt; 0.00001). </w:t>
      </w:r>
      <w:r w:rsidRPr="00BB1256">
        <w:rPr>
          <w:rFonts w:ascii="Times New Roman" w:hAnsi="Times New Roman" w:cs="Times New Roman"/>
          <w:b/>
          <w:sz w:val="24"/>
          <w:szCs w:val="24"/>
        </w:rPr>
        <w:t>(c)</w:t>
      </w:r>
      <w:r w:rsidRPr="00BB1256">
        <w:rPr>
          <w:rFonts w:ascii="Times New Roman" w:hAnsi="Times New Roman" w:cs="Times New Roman"/>
          <w:sz w:val="24"/>
          <w:szCs w:val="24"/>
        </w:rPr>
        <w:t xml:space="preserve"> PTEN was highly expressed level in ER-positive</w:t>
      </w:r>
      <w:r w:rsidRPr="00BB125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B1256">
        <w:rPr>
          <w:rFonts w:ascii="Times New Roman" w:hAnsi="Times New Roman" w:cs="Times New Roman"/>
          <w:sz w:val="24"/>
          <w:szCs w:val="24"/>
        </w:rPr>
        <w:t>(1225 cases) compare with ER-negative (395 cases) breast cancer subtypes (</w:t>
      </w:r>
      <w:r w:rsidRPr="00BB1256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BB1256">
        <w:rPr>
          <w:rFonts w:ascii="Times New Roman" w:hAnsi="Times New Roman" w:cs="Times New Roman"/>
          <w:sz w:val="24"/>
          <w:szCs w:val="24"/>
        </w:rPr>
        <w:t>= 0.0106). ANOVA was used for statistical analysis.</w:t>
      </w:r>
    </w:p>
    <w:p w:rsidR="00F35E04" w:rsidRDefault="00F35E04" w:rsidP="00F35E04">
      <w:pPr>
        <w:tabs>
          <w:tab w:val="left" w:pos="8374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35E04" w:rsidRPr="007F6C8E" w:rsidRDefault="00F35E04" w:rsidP="00F35E04">
      <w:pPr>
        <w:tabs>
          <w:tab w:val="left" w:pos="8374"/>
        </w:tabs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9037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B903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2 </w:t>
      </w:r>
      <w:r w:rsidRPr="00B903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ctopic Notch3 expression inhibits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igration</w:t>
      </w:r>
      <w:r w:rsidRPr="00B903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vasion</w:t>
      </w:r>
      <w:r w:rsidRPr="00B903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B90373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in vitro</w:t>
      </w:r>
      <w:r w:rsidRPr="00B903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 which is</w:t>
      </w:r>
      <w:r w:rsidRPr="00B9037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B903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ttenuated by PTEN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ilencing</w:t>
      </w:r>
    </w:p>
    <w:p w:rsidR="00F35E04" w:rsidRPr="00370874" w:rsidRDefault="00F35E04" w:rsidP="00F35E04">
      <w:pPr>
        <w:tabs>
          <w:tab w:val="left" w:pos="8374"/>
        </w:tabs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903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B903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B903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ble N3ICD expression inhibited</w:t>
      </w:r>
      <w:r w:rsidRPr="00B9037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B903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DA-MB-231-luc cel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igration and invasion</w:t>
      </w:r>
      <w:r w:rsidRPr="00B903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9037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 vitro</w:t>
      </w:r>
      <w:r w:rsidRPr="00B9037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B90373">
        <w:t xml:space="preserve"> </w:t>
      </w:r>
      <w:r w:rsidRPr="00B90373">
        <w:rPr>
          <w:rFonts w:ascii="Times New Roman" w:hAnsi="Times New Roman" w:cs="Times New Roman"/>
          <w:color w:val="000000" w:themeColor="text1"/>
          <w:sz w:val="24"/>
          <w:szCs w:val="24"/>
        </w:rPr>
        <w:t>This effect was attenuated by PTEN silencing with shRNA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b, c)</w:t>
      </w:r>
      <w:r w:rsidRPr="00B903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ative pictures and quantitative data from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igration and invasion</w:t>
      </w:r>
      <w:r w:rsidRPr="00B903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ays are presented. </w:t>
      </w:r>
      <w:r w:rsidRPr="00B903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B903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90373">
        <w:rPr>
          <w:rFonts w:ascii="Times New Roman" w:hAnsi="Times New Roman" w:cs="Times New Roman"/>
          <w:color w:val="000000" w:themeColor="text1"/>
          <w:sz w:val="24"/>
          <w:szCs w:val="24"/>
        </w:rPr>
        <w:t>Stable Notch3 knockdown induced</w:t>
      </w:r>
      <w:r w:rsidRPr="00B9037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B903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CF-7 cel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igration and invasion</w:t>
      </w:r>
      <w:r w:rsidRPr="00B903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9037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 vitro</w:t>
      </w:r>
      <w:r w:rsidRPr="00B90373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B90373">
        <w:t xml:space="preserve"> </w:t>
      </w:r>
      <w:r w:rsidRPr="00B90373">
        <w:rPr>
          <w:rFonts w:ascii="Times New Roman" w:hAnsi="Times New Roman" w:cs="Times New Roman"/>
          <w:color w:val="000000" w:themeColor="text1"/>
          <w:sz w:val="24"/>
          <w:szCs w:val="24"/>
        </w:rPr>
        <w:t>which was attenuated by PTEN overexpression. (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, f</w:t>
      </w:r>
      <w:r w:rsidRPr="00B903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B903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ative pictures</w:t>
      </w:r>
      <w:r w:rsidRPr="00B903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B903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quantitative data from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igration and invasion</w:t>
      </w:r>
      <w:r w:rsidRPr="00B903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ays are presented. *</w:t>
      </w:r>
      <w:r w:rsidRPr="00B9037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B903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, **</w:t>
      </w:r>
      <w:r w:rsidRPr="00B9037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B903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, ***</w:t>
      </w:r>
      <w:r w:rsidRPr="00B9037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Pr="00B90373">
        <w:rPr>
          <w:rFonts w:ascii="Times New Roman" w:hAnsi="Times New Roman" w:cs="Times New Roman"/>
          <w:color w:val="000000" w:themeColor="text1"/>
          <w:sz w:val="24"/>
          <w:szCs w:val="24"/>
        </w:rPr>
        <w:t>&lt; 0.001, ****</w:t>
      </w:r>
      <w:r w:rsidRPr="00B9037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B903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01.</w:t>
      </w:r>
    </w:p>
    <w:p w:rsidR="00F35E04" w:rsidRPr="000B6033" w:rsidRDefault="00F35E04" w:rsidP="00F35E04">
      <w:pPr>
        <w:tabs>
          <w:tab w:val="left" w:pos="8374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35E04" w:rsidRPr="00B90373" w:rsidRDefault="00F35E04" w:rsidP="00F35E04">
      <w:pPr>
        <w:tabs>
          <w:tab w:val="left" w:pos="8374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B125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BB12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 S3</w:t>
      </w:r>
      <w:r w:rsidRPr="00B903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B90373">
        <w:rPr>
          <w:rFonts w:ascii="Times New Roman" w:hAnsi="Times New Roman" w:cs="Times New Roman"/>
          <w:b/>
          <w:bCs/>
          <w:sz w:val="24"/>
          <w:szCs w:val="24"/>
        </w:rPr>
        <w:t xml:space="preserve">Relationship between OS and Notch3 and PTEN mRNA expression in breast cancer subtypes </w:t>
      </w:r>
    </w:p>
    <w:p w:rsidR="00273FD1" w:rsidRPr="00F35E04" w:rsidRDefault="00F35E04" w:rsidP="00F35E0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0373">
        <w:rPr>
          <w:rFonts w:ascii="Times New Roman" w:hAnsi="Times New Roman" w:cs="Times New Roman"/>
          <w:sz w:val="24"/>
          <w:szCs w:val="24"/>
        </w:rPr>
        <w:t xml:space="preserve">High expression of Notch3 </w:t>
      </w:r>
      <w:r w:rsidRPr="00B90373">
        <w:rPr>
          <w:rFonts w:ascii="Times New Roman" w:hAnsi="Times New Roman" w:cs="Times New Roman"/>
          <w:b/>
          <w:sz w:val="24"/>
          <w:szCs w:val="24"/>
        </w:rPr>
        <w:t>(a, b, d)</w:t>
      </w:r>
      <w:r w:rsidRPr="00B90373">
        <w:rPr>
          <w:rFonts w:ascii="Times New Roman" w:hAnsi="Times New Roman" w:cs="Times New Roman"/>
          <w:sz w:val="24"/>
          <w:szCs w:val="24"/>
        </w:rPr>
        <w:t xml:space="preserve"> and PTEN (</w:t>
      </w:r>
      <w:r w:rsidRPr="00B90373">
        <w:rPr>
          <w:rFonts w:ascii="Times New Roman" w:hAnsi="Times New Roman" w:cs="Times New Roman"/>
          <w:b/>
          <w:sz w:val="24"/>
          <w:szCs w:val="24"/>
        </w:rPr>
        <w:t>g</w:t>
      </w:r>
      <w:r w:rsidRPr="00B90373">
        <w:rPr>
          <w:rFonts w:ascii="Times New Roman" w:hAnsi="Times New Roman" w:cs="Times New Roman"/>
          <w:sz w:val="24"/>
          <w:szCs w:val="24"/>
        </w:rPr>
        <w:t xml:space="preserve">) had a better OS among different subtypes compared to the Notch3-low or PTEN-low groups. High expression of PTEN had a worse OS of breast cancer patients compared to the PTEN-low groups </w:t>
      </w:r>
      <w:r w:rsidRPr="00B90373">
        <w:rPr>
          <w:rFonts w:ascii="Times New Roman" w:hAnsi="Times New Roman" w:cs="Times New Roman"/>
          <w:b/>
          <w:sz w:val="24"/>
          <w:szCs w:val="24"/>
        </w:rPr>
        <w:t>(i, j)</w:t>
      </w:r>
      <w:r w:rsidRPr="00B90373">
        <w:rPr>
          <w:rFonts w:ascii="Times New Roman" w:hAnsi="Times New Roman" w:cs="Times New Roman"/>
          <w:sz w:val="24"/>
          <w:szCs w:val="24"/>
        </w:rPr>
        <w:t xml:space="preserve">. </w:t>
      </w:r>
      <w:r w:rsidRPr="00B90373">
        <w:rPr>
          <w:rFonts w:ascii="Times New Roman" w:hAnsi="Times New Roman" w:cs="Times New Roman"/>
          <w:b/>
          <w:sz w:val="24"/>
          <w:szCs w:val="24"/>
        </w:rPr>
        <w:t xml:space="preserve">(c, e) </w:t>
      </w:r>
      <w:r w:rsidRPr="00B90373">
        <w:rPr>
          <w:rFonts w:ascii="Times New Roman" w:hAnsi="Times New Roman" w:cs="Times New Roman"/>
          <w:sz w:val="24"/>
          <w:szCs w:val="24"/>
        </w:rPr>
        <w:t>Notch3 levels did not affect the OS of patients with the luminal B or HER2-positive breast cancer subtypes. PTEN levels did not affect the OS of all patients</w:t>
      </w:r>
      <w:r w:rsidRPr="00B90373">
        <w:rPr>
          <w:rFonts w:ascii="Times New Roman" w:hAnsi="Times New Roman" w:cs="Times New Roman"/>
          <w:b/>
          <w:sz w:val="24"/>
          <w:szCs w:val="24"/>
        </w:rPr>
        <w:t xml:space="preserve"> (f) </w:t>
      </w:r>
      <w:r w:rsidRPr="00B90373">
        <w:rPr>
          <w:rFonts w:ascii="Times New Roman" w:hAnsi="Times New Roman" w:cs="Times New Roman"/>
          <w:sz w:val="24"/>
          <w:szCs w:val="24"/>
        </w:rPr>
        <w:t xml:space="preserve">or those with the luminal B subtype </w:t>
      </w:r>
      <w:r w:rsidRPr="00B90373">
        <w:rPr>
          <w:rFonts w:ascii="Times New Roman" w:hAnsi="Times New Roman" w:cs="Times New Roman"/>
          <w:b/>
          <w:sz w:val="24"/>
          <w:szCs w:val="24"/>
        </w:rPr>
        <w:t>(h)</w:t>
      </w:r>
      <w:r w:rsidRPr="00B90373">
        <w:rPr>
          <w:rFonts w:ascii="Times New Roman" w:hAnsi="Times New Roman" w:cs="Times New Roman"/>
          <w:sz w:val="24"/>
          <w:szCs w:val="24"/>
        </w:rPr>
        <w:t xml:space="preserve">. </w:t>
      </w:r>
      <w:r w:rsidRPr="00B90373">
        <w:rPr>
          <w:rFonts w:ascii="Times New Roman" w:hAnsi="Times New Roman" w:cs="Times New Roman"/>
          <w:b/>
          <w:sz w:val="24"/>
          <w:szCs w:val="24"/>
        </w:rPr>
        <w:t xml:space="preserve">(k-o) </w:t>
      </w:r>
      <w:r w:rsidRPr="00B90373">
        <w:rPr>
          <w:rFonts w:ascii="Times New Roman" w:hAnsi="Times New Roman" w:cs="Times New Roman"/>
          <w:sz w:val="24"/>
          <w:szCs w:val="24"/>
        </w:rPr>
        <w:t>Notch3 expression levels did not affect the OS of all high PTEN-expressing patients or those with high PTEN-expressing in the different subtype of breast cancer.</w:t>
      </w:r>
    </w:p>
    <w:sectPr w:rsidR="00273FD1" w:rsidRPr="00F35E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251A" w:rsidRDefault="0094251A" w:rsidP="00F35E04">
      <w:r>
        <w:separator/>
      </w:r>
    </w:p>
  </w:endnote>
  <w:endnote w:type="continuationSeparator" w:id="0">
    <w:p w:rsidR="0094251A" w:rsidRDefault="0094251A" w:rsidP="00F35E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251A" w:rsidRDefault="0094251A" w:rsidP="00F35E04">
      <w:r>
        <w:separator/>
      </w:r>
    </w:p>
  </w:footnote>
  <w:footnote w:type="continuationSeparator" w:id="0">
    <w:p w:rsidR="0094251A" w:rsidRDefault="0094251A" w:rsidP="00F35E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641"/>
    <w:rsid w:val="00273FD1"/>
    <w:rsid w:val="003E5586"/>
    <w:rsid w:val="00854641"/>
    <w:rsid w:val="0094251A"/>
    <w:rsid w:val="00BB1256"/>
    <w:rsid w:val="00F35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1AC74AF-F671-4128-9430-D23B95C40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5E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5E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5E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5E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5E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3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3</cp:revision>
  <dcterms:created xsi:type="dcterms:W3CDTF">2021-03-27T11:19:00Z</dcterms:created>
  <dcterms:modified xsi:type="dcterms:W3CDTF">2021-04-16T02:07:00Z</dcterms:modified>
</cp:coreProperties>
</file>